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: Associations of potential predictors for live birth following IVF with multiple pregnancies removed. </w:t>
        <w:br/>
        <w:t>N = 134,087 analysis cohort with complete data on all variables included in any model and after removal of cycles in which two or more heart beats were detected at 8 weeks gestation</w:t>
      </w:r>
    </w:p>
    <w:p>
      <w:pPr>
        <w:pStyle w:val="Normal"/>
        <w:spacing w:lineRule="auto" w:line="240" w:before="0" w:after="0"/>
        <w:ind w:left="-142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2169"/>
        <w:gridCol w:w="1938"/>
        <w:gridCol w:w="1955"/>
        <w:gridCol w:w="1373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i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ivariable odds ratio of live birth (95%CI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ultivariabl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odds ratio of live birth (95%C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p-valu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 age (years)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3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37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3 (0.80, 0.86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5 (0.82, 0.88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-3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1 (0.58, 0.63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2 (0.59, 0.65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4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34 (0.33, 0.36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35 (0.33, 0.37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-4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4 (0.12, 0.16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4 (0.12, 0.16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-5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5 (0.12, 0.20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3 (0.10, 0.18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of infertility (years)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52 (1.36, 1.71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55 (1.37, 1.74)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9 (1.06, 1.13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0 (1.07, 1.15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6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3 (0.89, 0.9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6 (0.91, 0.99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2 (0.77, 0.8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8 (0.82, 0.93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2 (0.68, 0.7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9 (0.83, 0.95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se of infertility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al onl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4 (0.90, 0.98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9 (0.85, 0.93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novulatory onl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2 (0.87, 0.9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5 (0.90, 1.01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osis onl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4 (0.96, 1.13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89, 1.04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onl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49 (0.23, 1.0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47 (0.22, 1.04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onl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6 (1.12, 1.20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1 (0.88, 0.95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ation known caus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9 (0.94, 1.05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7 (0.83, 0.92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revious unsuccessful IVF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4 (0.69, 0.80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0 (0.62, 0.80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8 (0.62, 0.75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7 (0.58, 0.77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2 (0.62, 0.83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2 (0.60, 0.86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1 (0.41, 0.64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2 (0.41, 0.67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=5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7 (0.46, 0.71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5 (0.51, 0.82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ually exclusive categories of previous IVF and obstetric history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0 pregnanc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at least 1 pregnancy, 0 live birth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8 (0.85, 0.91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0 (0.96, 1.04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at least 1 pregnancy, at least 1 live birth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3 (0.88, 0.9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6 (1.11, 1.22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0 pregnanc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2 (0.67, 0.76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6 (1.01, 1.32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at least 1 pregnancy, 0 live birth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8 (0.63, 0.74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1 (0.91, 1.12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at least 1 pregnancy, at least 1 live birth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2 (1.04, 1.21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58 (1.45, 1.71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2167"/>
        <w:gridCol w:w="1939"/>
        <w:gridCol w:w="1956"/>
        <w:gridCol w:w="1373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i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ivariable odds ratio of live birth (95%CI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ultivariabl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odds ratio of live birth (95%C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p-valu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monal preparation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oestrogen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adatropin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36 (1.17, 1.59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24 (1.06, 1.46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mone replacemen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55 (1.30, 1.85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4 (1.20, 1.73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 number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4 (0.81, 0.87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7 (0.84, 0.91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=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9 (0.76, 0.81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8 (0.85, 0.92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f eg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or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4 (0.78, 1.14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46 (0.37, 0.56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typ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F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cantSplit w:val="true"/>
        </w:trPr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SI plus IVF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30 (1.27, 1.34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31 (1.26, 1.35)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Multivariable adjusted = mutual adjustment for all variables listed in column one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-value for multivariable association; all p-values are likelihood ratio tests of null hypothesis that the odds are the same for each category (i.e. they do not assume linearity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22:49:00Z</dcterms:created>
  <dc:creator>Scott</dc:creator>
  <dc:description/>
  <dc:language>en-US</dc:language>
  <cp:lastModifiedBy>Scott</cp:lastModifiedBy>
  <dcterms:modified xsi:type="dcterms:W3CDTF">2010-10-19T22:49:00Z</dcterms:modified>
  <cp:revision>2</cp:revision>
  <dc:subject/>
  <dc:title/>
</cp:coreProperties>
</file>